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EDF" w:rsidRDefault="00061EDF" w:rsidP="00061ED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>Expression of STAT3 in prostate cancer cell lines</w:t>
      </w:r>
    </w:p>
    <w:p w:rsidR="00061EDF" w:rsidRDefault="00061EDF" w:rsidP="00061ED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>
            <wp:extent cx="3518199" cy="1757238"/>
            <wp:effectExtent l="19050" t="0" r="6051" b="0"/>
            <wp:docPr id="1" name="图片 0" descr="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16903" cy="1756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br/>
      </w:r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of STAT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DU14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-3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N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>was analyzed by IB, and β-</w:t>
      </w:r>
      <w:proofErr w:type="spellStart"/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>actin</w:t>
      </w:r>
      <w:proofErr w:type="spellEnd"/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</w:t>
      </w:r>
    </w:p>
    <w:p w:rsidR="0042130E" w:rsidRPr="00061EDF" w:rsidRDefault="0042130E"/>
    <w:sectPr w:rsidR="0042130E" w:rsidRPr="00061EDF" w:rsidSect="00421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D4D" w:rsidRDefault="00125D4D" w:rsidP="00061EDF">
      <w:r>
        <w:separator/>
      </w:r>
    </w:p>
  </w:endnote>
  <w:endnote w:type="continuationSeparator" w:id="0">
    <w:p w:rsidR="00125D4D" w:rsidRDefault="00125D4D" w:rsidP="00061E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D4D" w:rsidRDefault="00125D4D" w:rsidP="00061EDF">
      <w:r>
        <w:separator/>
      </w:r>
    </w:p>
  </w:footnote>
  <w:footnote w:type="continuationSeparator" w:id="0">
    <w:p w:rsidR="00125D4D" w:rsidRDefault="00125D4D" w:rsidP="00061E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1EDF"/>
    <w:rsid w:val="00061EDF"/>
    <w:rsid w:val="00125D4D"/>
    <w:rsid w:val="00421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EDF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E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E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E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1E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1EDF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12-07T01:33:00Z</dcterms:created>
  <dcterms:modified xsi:type="dcterms:W3CDTF">2019-12-07T01:34:00Z</dcterms:modified>
</cp:coreProperties>
</file>